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04D2" w:rsidRDefault="00F80F9A" w:rsidP="00F80F9A">
      <w:pPr>
        <w:rPr>
          <w:sz w:val="20"/>
          <w:szCs w:val="20"/>
          <w:lang w:val="en-US"/>
        </w:rPr>
      </w:pPr>
      <w:r w:rsidRPr="006E6A25">
        <w:rPr>
          <w:b/>
          <w:sz w:val="20"/>
          <w:szCs w:val="20"/>
          <w:lang w:val="en-US"/>
        </w:rPr>
        <w:t xml:space="preserve">Table </w:t>
      </w:r>
      <w:r w:rsidRPr="00BD145B">
        <w:rPr>
          <w:b/>
          <w:sz w:val="20"/>
          <w:szCs w:val="20"/>
          <w:lang w:val="en-US"/>
        </w:rPr>
        <w:t>S</w:t>
      </w:r>
      <w:r w:rsidR="009B099E">
        <w:rPr>
          <w:b/>
          <w:sz w:val="20"/>
          <w:szCs w:val="20"/>
          <w:lang w:val="en-US"/>
        </w:rPr>
        <w:t>1</w:t>
      </w:r>
      <w:r w:rsidR="00BD145B">
        <w:rPr>
          <w:b/>
          <w:sz w:val="20"/>
          <w:szCs w:val="20"/>
          <w:lang w:val="en-US"/>
        </w:rPr>
        <w:t>.</w:t>
      </w:r>
      <w:r>
        <w:rPr>
          <w:b/>
          <w:sz w:val="20"/>
          <w:szCs w:val="20"/>
          <w:lang w:val="en-US"/>
        </w:rPr>
        <w:t xml:space="preserve"> </w:t>
      </w:r>
      <w:r w:rsidRPr="0057747C">
        <w:rPr>
          <w:sz w:val="20"/>
          <w:szCs w:val="20"/>
          <w:lang w:val="en-US"/>
        </w:rPr>
        <w:t>Description of the yield-forming traits with abbreviation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7"/>
        <w:gridCol w:w="6555"/>
      </w:tblGrid>
      <w:tr w:rsidR="00F80F9A" w:rsidRPr="00BD145B" w:rsidTr="00C74DE9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F80F9A" w:rsidRPr="00BD145B" w:rsidRDefault="00F80F9A" w:rsidP="00C74DE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l-PL"/>
              </w:rPr>
            </w:pPr>
            <w:r w:rsidRPr="00BD145B">
              <w:rPr>
                <w:rFonts w:eastAsia="Times New Roman"/>
                <w:b/>
                <w:bCs/>
                <w:sz w:val="20"/>
                <w:szCs w:val="20"/>
                <w:lang w:val="en-US" w:eastAsia="pl-PL"/>
              </w:rPr>
              <w:t>Trait (Unit), (Abbrev.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F80F9A" w:rsidRPr="00BD145B" w:rsidRDefault="00F80F9A" w:rsidP="00C74DE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l-PL"/>
              </w:rPr>
            </w:pPr>
            <w:r w:rsidRPr="00BD145B">
              <w:rPr>
                <w:rFonts w:eastAsia="Times New Roman"/>
                <w:b/>
                <w:bCs/>
                <w:sz w:val="20"/>
                <w:szCs w:val="20"/>
                <w:lang w:val="en-US" w:eastAsia="pl-PL"/>
              </w:rPr>
              <w:t>Trait Description</w:t>
            </w:r>
          </w:p>
        </w:tc>
      </w:tr>
      <w:tr w:rsidR="00F80F9A" w:rsidRPr="00E35F17" w:rsidTr="00C74DE9">
        <w:trPr>
          <w:tblCellSpacing w:w="15" w:type="dxa"/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Total number of tillers (</w:t>
            </w:r>
            <w:proofErr w:type="spellStart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Tn</w:t>
            </w:r>
            <w:proofErr w:type="spellEnd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Number of tillers with fertile and non-fertile (without grains) spikes</w:t>
            </w:r>
            <w:r w:rsidR="00E35F17">
              <w:rPr>
                <w:rFonts w:eastAsia="Times New Roman"/>
                <w:sz w:val="20"/>
                <w:szCs w:val="20"/>
                <w:lang w:val="en-US" w:eastAsia="pl-PL"/>
              </w:rPr>
              <w:t xml:space="preserve"> </w:t>
            </w:r>
            <w:r w:rsidR="00E35F17">
              <w:rPr>
                <w:rFonts w:eastAsia="Times New Roman"/>
                <w:sz w:val="20"/>
                <w:szCs w:val="20"/>
                <w:lang w:val="en-US" w:eastAsia="pl-PL"/>
              </w:rPr>
              <w:t>(o</w:t>
            </w:r>
            <w:r w:rsidR="00E35F17" w:rsidRPr="00E35F17">
              <w:rPr>
                <w:rFonts w:eastAsia="Times New Roman"/>
                <w:sz w:val="20"/>
                <w:szCs w:val="20"/>
                <w:lang w:val="en-US" w:eastAsia="pl-PL"/>
              </w:rPr>
              <w:t>bservations were carried out for all pots within each treatment</w:t>
            </w:r>
            <w:r w:rsidR="00E35F17">
              <w:rPr>
                <w:rFonts w:eastAsia="Times New Roman"/>
                <w:sz w:val="20"/>
                <w:szCs w:val="20"/>
                <w:lang w:val="en-US" w:eastAsia="pl-PL"/>
              </w:rPr>
              <w:t>)</w:t>
            </w:r>
            <w:bookmarkStart w:id="0" w:name="_GoBack"/>
            <w:bookmarkEnd w:id="0"/>
          </w:p>
        </w:tc>
      </w:tr>
      <w:tr w:rsidR="00F80F9A" w:rsidRPr="00E35F17" w:rsidTr="00C74DE9">
        <w:trPr>
          <w:tblCellSpacing w:w="15" w:type="dxa"/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Number of productive tillers (</w:t>
            </w:r>
            <w:proofErr w:type="spellStart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PTn</w:t>
            </w:r>
            <w:proofErr w:type="spellEnd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Number of tillers with fertile spikes</w:t>
            </w:r>
            <w:r w:rsidR="00E35F17">
              <w:rPr>
                <w:rFonts w:eastAsia="Times New Roman"/>
                <w:sz w:val="20"/>
                <w:szCs w:val="20"/>
                <w:lang w:val="en-US" w:eastAsia="pl-PL"/>
              </w:rPr>
              <w:t xml:space="preserve"> (o</w:t>
            </w:r>
            <w:r w:rsidR="00E35F17" w:rsidRPr="00E35F17">
              <w:rPr>
                <w:rFonts w:eastAsia="Times New Roman"/>
                <w:sz w:val="20"/>
                <w:szCs w:val="20"/>
                <w:lang w:val="en-US" w:eastAsia="pl-PL"/>
              </w:rPr>
              <w:t>bservations were carried out for all pots within each treatment</w:t>
            </w:r>
            <w:r w:rsidR="00E35F17">
              <w:rPr>
                <w:rFonts w:eastAsia="Times New Roman"/>
                <w:sz w:val="20"/>
                <w:szCs w:val="20"/>
                <w:lang w:val="en-US" w:eastAsia="pl-PL"/>
              </w:rPr>
              <w:t>)</w:t>
            </w:r>
          </w:p>
        </w:tc>
      </w:tr>
      <w:tr w:rsidR="00F80F9A" w:rsidRPr="00E35F17" w:rsidTr="00C74DE9">
        <w:trPr>
          <w:tblCellSpacing w:w="15" w:type="dxa"/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Length of main spike (cm), (</w:t>
            </w:r>
            <w:proofErr w:type="spellStart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LSm</w:t>
            </w:r>
            <w:proofErr w:type="spellEnd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Length of main spike from 10 randomly selected spikes in a pot (without awns)</w:t>
            </w:r>
          </w:p>
        </w:tc>
      </w:tr>
      <w:tr w:rsidR="00F80F9A" w:rsidRPr="00E35F17" w:rsidTr="00C74DE9">
        <w:trPr>
          <w:tblCellSpacing w:w="15" w:type="dxa"/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 xml:space="preserve">Number of </w:t>
            </w:r>
            <w:proofErr w:type="spellStart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spikelets</w:t>
            </w:r>
            <w:proofErr w:type="spellEnd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 xml:space="preserve"> per main spike, (</w:t>
            </w:r>
            <w:proofErr w:type="spellStart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NSSm</w:t>
            </w:r>
            <w:proofErr w:type="spellEnd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 xml:space="preserve">Number of </w:t>
            </w:r>
            <w:proofErr w:type="spellStart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spikelets</w:t>
            </w:r>
            <w:proofErr w:type="spellEnd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 xml:space="preserve"> in spike of main stem-average e for 10 main spikes in a pot</w:t>
            </w:r>
          </w:p>
        </w:tc>
      </w:tr>
      <w:tr w:rsidR="00F80F9A" w:rsidRPr="00E35F17" w:rsidTr="00C74DE9">
        <w:trPr>
          <w:tblCellSpacing w:w="15" w:type="dxa"/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Number of grains per main spike, (</w:t>
            </w:r>
            <w:proofErr w:type="spellStart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NGSm</w:t>
            </w:r>
            <w:proofErr w:type="spellEnd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 xml:space="preserve">)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Number of grains collected from one spike of main stem—average for 10 main spikes in a pot</w:t>
            </w:r>
          </w:p>
        </w:tc>
      </w:tr>
      <w:tr w:rsidR="00F80F9A" w:rsidRPr="00E35F17" w:rsidTr="00C74DE9">
        <w:trPr>
          <w:tblCellSpacing w:w="15" w:type="dxa"/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Weight of grains per main spike</w:t>
            </w:r>
            <w:r>
              <w:rPr>
                <w:rFonts w:eastAsia="Times New Roman"/>
                <w:sz w:val="20"/>
                <w:szCs w:val="20"/>
                <w:lang w:val="en-US" w:eastAsia="pl-PL"/>
              </w:rPr>
              <w:t xml:space="preserve"> (g)</w:t>
            </w: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, (</w:t>
            </w:r>
            <w:proofErr w:type="spellStart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WGSm</w:t>
            </w:r>
            <w:proofErr w:type="spellEnd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Weight of grain collected from one spike of the main stem—average for 10 main spikes in a pot</w:t>
            </w:r>
          </w:p>
        </w:tc>
      </w:tr>
      <w:tr w:rsidR="00F80F9A" w:rsidRPr="00E35F17" w:rsidTr="00C74DE9">
        <w:trPr>
          <w:tblCellSpacing w:w="15" w:type="dxa"/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Length of lateral spike (cm), (</w:t>
            </w:r>
            <w:proofErr w:type="spellStart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LSl</w:t>
            </w:r>
            <w:proofErr w:type="spellEnd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Length of spike from lateral stem—average for 10 lateral spikes in a pot (without awns)</w:t>
            </w:r>
          </w:p>
        </w:tc>
      </w:tr>
      <w:tr w:rsidR="00F80F9A" w:rsidRPr="00E35F17" w:rsidTr="00C74DE9">
        <w:trPr>
          <w:tblCellSpacing w:w="15" w:type="dxa"/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 xml:space="preserve">Number of </w:t>
            </w:r>
            <w:proofErr w:type="spellStart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spikelets</w:t>
            </w:r>
            <w:proofErr w:type="spellEnd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 xml:space="preserve"> per lateral spike, (</w:t>
            </w:r>
            <w:proofErr w:type="spellStart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NSSl</w:t>
            </w:r>
            <w:proofErr w:type="spellEnd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 xml:space="preserve">Number of </w:t>
            </w:r>
            <w:proofErr w:type="spellStart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spikelets</w:t>
            </w:r>
            <w:proofErr w:type="spellEnd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 xml:space="preserve"> per spike of lateral stem—average for 10 lateral spikes in a pot</w:t>
            </w:r>
          </w:p>
        </w:tc>
      </w:tr>
      <w:tr w:rsidR="00F80F9A" w:rsidRPr="00E35F17" w:rsidTr="00C74DE9">
        <w:trPr>
          <w:tblCellSpacing w:w="15" w:type="dxa"/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Number of grains per lateral spike, (</w:t>
            </w:r>
            <w:proofErr w:type="spellStart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NGSl</w:t>
            </w:r>
            <w:proofErr w:type="spellEnd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Number of grains collected from spike of lateral stem—average for 10 lateral spikes in a pot</w:t>
            </w:r>
          </w:p>
        </w:tc>
      </w:tr>
      <w:tr w:rsidR="00F80F9A" w:rsidRPr="00E35F17" w:rsidTr="00C74DE9">
        <w:trPr>
          <w:tblCellSpacing w:w="15" w:type="dxa"/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Weight of grains per main spike</w:t>
            </w:r>
            <w:r>
              <w:rPr>
                <w:rFonts w:eastAsia="Times New Roman"/>
                <w:sz w:val="20"/>
                <w:szCs w:val="20"/>
                <w:lang w:val="en-US" w:eastAsia="pl-PL"/>
              </w:rPr>
              <w:t xml:space="preserve"> (g)</w:t>
            </w: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, (</w:t>
            </w:r>
            <w:proofErr w:type="spellStart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WGSl</w:t>
            </w:r>
            <w:proofErr w:type="spellEnd"/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Weight of grain collected from one spike of the lateral stem—average for 10 lateral spikes in a pot</w:t>
            </w:r>
          </w:p>
        </w:tc>
      </w:tr>
      <w:tr w:rsidR="00F80F9A" w:rsidRPr="00E35F17" w:rsidTr="00C74DE9">
        <w:trPr>
          <w:tblCellSpacing w:w="15" w:type="dxa"/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  <w:proofErr w:type="spellStart"/>
            <w:r w:rsidRPr="00DB24DB">
              <w:rPr>
                <w:rFonts w:eastAsia="Times New Roman"/>
                <w:sz w:val="20"/>
                <w:szCs w:val="20"/>
                <w:lang w:eastAsia="pl-PL"/>
              </w:rPr>
              <w:t>Grain</w:t>
            </w:r>
            <w:proofErr w:type="spellEnd"/>
            <w:r w:rsidRPr="00DB24DB">
              <w:rPr>
                <w:rFonts w:eastAsia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B24DB">
              <w:rPr>
                <w:rFonts w:eastAsia="Times New Roman"/>
                <w:sz w:val="20"/>
                <w:szCs w:val="20"/>
                <w:lang w:eastAsia="pl-PL"/>
              </w:rPr>
              <w:t>yield</w:t>
            </w:r>
            <w:proofErr w:type="spellEnd"/>
            <w:r w:rsidRPr="00DB24DB">
              <w:rPr>
                <w:rFonts w:eastAsia="Times New Roman"/>
                <w:sz w:val="20"/>
                <w:szCs w:val="20"/>
                <w:lang w:eastAsia="pl-PL"/>
              </w:rPr>
              <w:t xml:space="preserve"> (g), (GY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Average weight of grains collected from one plant, calculated as average of measurements of grain weight for 10 plants</w:t>
            </w:r>
          </w:p>
        </w:tc>
      </w:tr>
      <w:tr w:rsidR="00F80F9A" w:rsidRPr="00E35F17" w:rsidTr="00C74DE9">
        <w:trPr>
          <w:tblCellSpacing w:w="15" w:type="dxa"/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Thousand grain weight (g), (TGW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80F9A" w:rsidRPr="00DB24DB" w:rsidRDefault="00F80F9A" w:rsidP="00C74D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24DB">
              <w:rPr>
                <w:rFonts w:eastAsia="Times New Roman"/>
                <w:sz w:val="20"/>
                <w:szCs w:val="20"/>
                <w:lang w:val="en-US" w:eastAsia="pl-PL"/>
              </w:rPr>
              <w:t>Average weight of 1000 grains, calculated as average of 1000 × average weight of one grain for 20 spikes in a pot</w:t>
            </w:r>
          </w:p>
        </w:tc>
      </w:tr>
    </w:tbl>
    <w:p w:rsidR="00F80F9A" w:rsidRPr="00F80F9A" w:rsidRDefault="00F80F9A" w:rsidP="00F80F9A">
      <w:pPr>
        <w:rPr>
          <w:lang w:val="en-US"/>
        </w:rPr>
      </w:pPr>
    </w:p>
    <w:sectPr w:rsidR="00F80F9A" w:rsidRPr="00F80F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F9A"/>
    <w:rsid w:val="00273CA6"/>
    <w:rsid w:val="005C757A"/>
    <w:rsid w:val="006C04D2"/>
    <w:rsid w:val="009B099E"/>
    <w:rsid w:val="00BD145B"/>
    <w:rsid w:val="00E35F17"/>
    <w:rsid w:val="00F8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2AC81"/>
  <w15:chartTrackingRefBased/>
  <w15:docId w15:val="{7026C30E-7594-42D9-9559-E0233CB64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80F9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1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Piotr.Ogrodowicz</cp:lastModifiedBy>
  <cp:revision>3</cp:revision>
  <dcterms:created xsi:type="dcterms:W3CDTF">2025-08-25T18:46:00Z</dcterms:created>
  <dcterms:modified xsi:type="dcterms:W3CDTF">2025-10-16T07:59:00Z</dcterms:modified>
</cp:coreProperties>
</file>